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00" w:type="dxa"/>
        <w:tblLook w:val="04A0" w:firstRow="1" w:lastRow="0" w:firstColumn="1" w:lastColumn="0" w:noHBand="0" w:noVBand="1"/>
      </w:tblPr>
      <w:tblGrid>
        <w:gridCol w:w="1726"/>
        <w:gridCol w:w="798"/>
        <w:gridCol w:w="1791"/>
        <w:gridCol w:w="2468"/>
        <w:gridCol w:w="843"/>
      </w:tblGrid>
      <w:tr w:rsidR="00410018" w:rsidRPr="00132AD3" w14:paraId="2079F6A9" w14:textId="77777777" w:rsidTr="00A5388A">
        <w:trPr>
          <w:trHeight w:val="612"/>
        </w:trPr>
        <w:tc>
          <w:tcPr>
            <w:tcW w:w="7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1F0A6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Supplement </w:t>
            </w: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particle concentrations under drilling the forceful suctio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and </w:t>
            </w:r>
            <w:r w:rsidRPr="007E5063">
              <w:rPr>
                <w:rFonts w:ascii="等线" w:eastAsia="等线" w:hAnsi="等线" w:cs="宋体"/>
                <w:color w:val="000000"/>
                <w:kern w:val="0"/>
                <w:sz w:val="22"/>
              </w:rPr>
              <w:t>Air disinfection machines</w:t>
            </w: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410018" w:rsidRPr="00132AD3" w14:paraId="4BBCB1BE" w14:textId="77777777" w:rsidTr="00A5388A">
        <w:trPr>
          <w:trHeight w:val="624"/>
        </w:trPr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69AB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A8868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ceful suction (n = 25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FDBF7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r disinfection machines (n = 25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8FE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 value</w:t>
            </w:r>
          </w:p>
        </w:tc>
      </w:tr>
      <w:tr w:rsidR="00410018" w:rsidRPr="00132AD3" w14:paraId="1D5CCE51" w14:textId="77777777" w:rsidTr="00A5388A">
        <w:trPr>
          <w:trHeight w:val="276"/>
        </w:trPr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1C6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olume </w:t>
            </w:r>
            <w:proofErr w:type="spellStart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3</w:t>
            </w:r>
            <w:proofErr w:type="spellEnd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</w:t>
            </w:r>
            <w:proofErr w:type="spellEnd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40C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.64±52.9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644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.06±48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361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</w:t>
            </w:r>
          </w:p>
        </w:tc>
      </w:tr>
      <w:tr w:rsidR="00410018" w:rsidRPr="00132AD3" w14:paraId="23598136" w14:textId="77777777" w:rsidTr="00A5388A">
        <w:trPr>
          <w:trHeight w:val="276"/>
        </w:trPr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73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9BE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5±1.5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E29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±0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019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</w:t>
            </w:r>
          </w:p>
        </w:tc>
      </w:tr>
      <w:tr w:rsidR="00410018" w:rsidRPr="00132AD3" w14:paraId="481C2313" w14:textId="77777777" w:rsidTr="00A5388A">
        <w:trPr>
          <w:trHeight w:val="276"/>
        </w:trPr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BF3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mp(℃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01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1±3.6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CB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2±4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49CE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</w:t>
            </w:r>
          </w:p>
        </w:tc>
      </w:tr>
      <w:tr w:rsidR="00410018" w:rsidRPr="00132AD3" w14:paraId="2C202629" w14:textId="77777777" w:rsidTr="00A5388A">
        <w:trPr>
          <w:trHeight w:val="276"/>
        </w:trPr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756D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(</w:t>
            </w:r>
            <w:proofErr w:type="gramEnd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B85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28±2.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026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94±6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5BAE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</w:t>
            </w:r>
          </w:p>
        </w:tc>
      </w:tr>
      <w:tr w:rsidR="00410018" w:rsidRPr="00132AD3" w14:paraId="30B8B91E" w14:textId="77777777" w:rsidTr="00A5388A">
        <w:trPr>
          <w:trHeight w:val="276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C7C9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 concentration, particles/</w:t>
            </w:r>
            <w:proofErr w:type="spellStart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280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 </w:t>
            </w: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≥0.5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CBB3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DF7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1B3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410018" w:rsidRPr="00132AD3" w14:paraId="2E680D62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8C9D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F46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10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AE9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53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276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</w:t>
            </w:r>
          </w:p>
        </w:tc>
      </w:tr>
      <w:tr w:rsidR="00410018" w:rsidRPr="00132AD3" w14:paraId="5CC08F93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2D75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EEE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2.5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5335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71C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5494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</w:tr>
      <w:tr w:rsidR="00410018" w:rsidRPr="00132AD3" w14:paraId="32E162A5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E420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4C7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 </w:t>
            </w: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1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861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BCB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18A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</w:t>
            </w:r>
          </w:p>
        </w:tc>
      </w:tr>
      <w:tr w:rsidR="00410018" w:rsidRPr="00132AD3" w14:paraId="537E18C4" w14:textId="77777777" w:rsidTr="00A5388A">
        <w:trPr>
          <w:trHeight w:val="276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9222EB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s concentration, μg/</w:t>
            </w:r>
            <w:proofErr w:type="spellStart"/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616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 </w:t>
            </w: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≥0.5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2CC2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31C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8E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</w:t>
            </w:r>
          </w:p>
        </w:tc>
      </w:tr>
      <w:tr w:rsidR="00410018" w:rsidRPr="00132AD3" w14:paraId="720B1800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90AD2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82E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10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7E6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E91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C9E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</w:tr>
      <w:tr w:rsidR="00410018" w:rsidRPr="00132AD3" w14:paraId="1F42CEC5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4B774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5EF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2.5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EAB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BC7A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20D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</w:t>
            </w:r>
          </w:p>
        </w:tc>
      </w:tr>
      <w:tr w:rsidR="00410018" w:rsidRPr="00132AD3" w14:paraId="4013CC31" w14:textId="77777777" w:rsidTr="00A5388A">
        <w:trPr>
          <w:trHeight w:val="276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3316F" w14:textId="77777777" w:rsidR="00410018" w:rsidRPr="00132AD3" w:rsidRDefault="00410018" w:rsidP="00A538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4F4E" w14:textId="77777777" w:rsidR="00410018" w:rsidRPr="00132AD3" w:rsidRDefault="00410018" w:rsidP="00A5388A">
            <w:pPr>
              <w:widowControl/>
              <w:jc w:val="center"/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</w:pPr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 </w:t>
            </w:r>
            <w:proofErr w:type="spellStart"/>
            <w:r w:rsidRPr="00132AD3">
              <w:rPr>
                <w:rFonts w:ascii="Cambria" w:eastAsia="等线" w:hAnsi="Cambria" w:cs="宋体"/>
                <w:color w:val="212121"/>
                <w:kern w:val="0"/>
                <w:sz w:val="20"/>
                <w:szCs w:val="20"/>
              </w:rPr>
              <w:t>PM</w:t>
            </w:r>
            <w:r w:rsidRPr="00132AD3">
              <w:rPr>
                <w:rFonts w:ascii="Cambria" w:eastAsia="等线" w:hAnsi="Cambria" w:cs="宋体"/>
                <w:color w:val="212121"/>
                <w:kern w:val="0"/>
                <w:sz w:val="14"/>
                <w:szCs w:val="14"/>
              </w:rPr>
              <w:t>1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5753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EBE2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2A1F" w14:textId="77777777" w:rsidR="00410018" w:rsidRPr="00132AD3" w:rsidRDefault="00410018" w:rsidP="00A5388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32AD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</w:tr>
    </w:tbl>
    <w:p w14:paraId="528D40FA" w14:textId="77777777" w:rsidR="00466FE1" w:rsidRDefault="00466FE1">
      <w:bookmarkStart w:id="0" w:name="_GoBack"/>
      <w:bookmarkEnd w:id="0"/>
    </w:p>
    <w:sectPr w:rsidR="00466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3sLAwMTE0MrY0MDVS0lEKTi0uzszPAykwrAUAC5VP6SwAAAA="/>
  </w:docVars>
  <w:rsids>
    <w:rsidRoot w:val="00410018"/>
    <w:rsid w:val="00410018"/>
    <w:rsid w:val="0046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803A"/>
  <w15:chartTrackingRefBased/>
  <w15:docId w15:val="{2901600F-9D5B-42F0-8235-DBB48ACD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0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5E965911355FB2438DCDFE6A8BC32306" ma:contentTypeVersion="9" ma:contentTypeDescription="新建文档。" ma:contentTypeScope="" ma:versionID="1005d111b21d435584ad46c39c1d1900">
  <xsd:schema xmlns:xsd="http://www.w3.org/2001/XMLSchema" xmlns:xs="http://www.w3.org/2001/XMLSchema" xmlns:p="http://schemas.microsoft.com/office/2006/metadata/properties" xmlns:ns3="2d1bcd87-9626-4026-8b75-1c0381b049a8" targetNamespace="http://schemas.microsoft.com/office/2006/metadata/properties" ma:root="true" ma:fieldsID="acb13b6a61cd081d97831adc34c4a2a3" ns3:_="">
    <xsd:import namespace="2d1bcd87-9626-4026-8b75-1c0381b049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1bcd87-9626-4026-8b75-1c0381b04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087260-30AB-43B3-BCB4-6A4F674D0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1bcd87-9626-4026-8b75-1c0381b04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62F206-E382-468A-AEE7-3D02DAFAB7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CCE76-23FF-43AC-8B4A-12E5EF35832A}">
  <ds:schemaRefs>
    <ds:schemaRef ds:uri="http://purl.org/dc/dcmitype/"/>
    <ds:schemaRef ds:uri="2d1bcd87-9626-4026-8b75-1c0381b049a8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1</cp:revision>
  <dcterms:created xsi:type="dcterms:W3CDTF">2023-06-21T02:40:00Z</dcterms:created>
  <dcterms:modified xsi:type="dcterms:W3CDTF">2023-06-21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965911355FB2438DCDFE6A8BC32306</vt:lpwstr>
  </property>
</Properties>
</file>